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>Supplemental Table S1.</w:t>
      </w:r>
      <w:r>
        <w:rPr>
          <w:rFonts w:cs="Arial" w:ascii="Arial" w:hAnsi="Arial"/>
          <w:szCs w:val="24"/>
        </w:rPr>
        <w:t xml:space="preserve"> Concentration (q) and affinity (K</w:t>
      </w:r>
      <w:r>
        <w:rPr>
          <w:rFonts w:cs="Arial" w:ascii="Arial" w:hAnsi="Arial"/>
          <w:szCs w:val="24"/>
          <w:vertAlign w:val="subscript"/>
        </w:rPr>
        <w:t>a</w:t>
      </w:r>
      <w:r>
        <w:rPr>
          <w:rFonts w:cs="Arial" w:ascii="Arial" w:hAnsi="Arial"/>
          <w:szCs w:val="24"/>
        </w:rPr>
        <w:t>) obtained by SPR and RBA results from 51 diabetic patients</w:t>
      </w:r>
    </w:p>
    <w:tbl>
      <w:tblPr>
        <w:tblW w:w="11040" w:type="dxa"/>
        <w:jc w:val="left"/>
        <w:tblInd w:w="-1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440"/>
        <w:gridCol w:w="1170"/>
        <w:gridCol w:w="1260"/>
        <w:gridCol w:w="1080"/>
        <w:gridCol w:w="1383"/>
        <w:gridCol w:w="1047"/>
        <w:gridCol w:w="1393"/>
      </w:tblGrid>
      <w:tr>
        <w:trPr>
          <w:trHeight w:val="300" w:hRule="atLeast"/>
        </w:trPr>
        <w:tc>
          <w:tcPr>
            <w:tcW w:w="2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Diabetic Patient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q (x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val="en-US" w:eastAsia="en-US"/>
              </w:rPr>
              <w:t>-9</w:t>
            </w: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M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CV%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K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  <w:lang w:val="en-US" w:eastAsia="en-US"/>
              </w:rPr>
              <w:t>a hP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CV%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K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  <w:lang w:val="en-US" w:eastAsia="en-US"/>
              </w:rPr>
              <w:t>a TrxPI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CV%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RBA</w:t>
            </w:r>
          </w:p>
        </w:tc>
      </w:tr>
      <w:tr>
        <w:trPr>
          <w:trHeight w:val="300" w:hRule="atLeast"/>
        </w:trPr>
        <w:tc>
          <w:tcPr>
            <w:tcW w:w="2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Childohood-onse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(x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val="en-US" w:eastAsia="en-US"/>
              </w:rPr>
              <w:t>7</w:t>
            </w: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M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val="en-US" w:eastAsia="en-US"/>
              </w:rPr>
              <w:t>-1</w:t>
            </w: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(x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val="en-US" w:eastAsia="en-US"/>
              </w:rPr>
              <w:t>7</w:t>
            </w: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M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val="en-US" w:eastAsia="en-US"/>
              </w:rPr>
              <w:t>-1</w:t>
            </w: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)</w:t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 w:eastAsia="en-US"/>
              </w:rPr>
              <w:t>SDs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2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5.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6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1.3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3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5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7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.89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04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81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5.3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5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.67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75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5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6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5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39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67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7.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4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1.8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5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4.88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5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7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1.6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23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4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7.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.7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5.6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9.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57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8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6.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5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8.2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0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8.3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8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97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8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5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8.7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7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4.39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43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5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0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7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5.96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9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4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9.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8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4.4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59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8.3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2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7.3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6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5.1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69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5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1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.5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73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8.4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2.67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3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4.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6.0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8.4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8.89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78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5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5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5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5.57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9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3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5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5.0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6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3.42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4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6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ND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-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17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6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8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64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2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98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7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6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9.3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2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3.55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1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7.0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32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09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1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5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65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.5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.94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6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6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7.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9.4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9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6.35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8.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0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85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4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.8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54.8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7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0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8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6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23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4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1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3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0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4.8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4.9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2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66.7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3.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5.61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3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47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35</w:t>
            </w:r>
          </w:p>
        </w:tc>
      </w:tr>
      <w:tr>
        <w:trPr>
          <w:trHeight w:val="300" w:hRule="atLeast"/>
        </w:trPr>
        <w:tc>
          <w:tcPr>
            <w:tcW w:w="2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 w:eastAsia="en-US"/>
              </w:rPr>
              <w:t>Adult-onse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9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6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7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45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46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55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8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5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2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6.8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8.4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36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6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94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82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9.6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57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6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5.6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2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0.5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3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3.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4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8.3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2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35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47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5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14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72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04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7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9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89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6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,00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8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7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7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2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7.36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36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7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8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02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.33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92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5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5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6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5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4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7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5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86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8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8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9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9.3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44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87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35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5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8.8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1.7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7.4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9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.2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5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56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9.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6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9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9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4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4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38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5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8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1.8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0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7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7.47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1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6.9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9.0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8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0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4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8.7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68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4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5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.9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96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1.5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53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9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5.4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9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1.82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9.38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40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6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7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ND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-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03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18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6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8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11.3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76</w:t>
            </w:r>
          </w:p>
        </w:tc>
      </w:tr>
      <w:tr>
        <w:trPr>
          <w:trHeight w:val="300" w:hRule="atLeast"/>
        </w:trPr>
        <w:tc>
          <w:tcPr>
            <w:tcW w:w="2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2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61.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4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64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7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3.48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77</w:t>
            </w:r>
          </w:p>
        </w:tc>
      </w:tr>
    </w:tbl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5:29:00Z</dcterms:created>
  <dc:creator>Usuario</dc:creator>
  <dc:description/>
  <dc:language>en-US</dc:language>
  <cp:lastModifiedBy>Usuario</cp:lastModifiedBy>
  <dcterms:modified xsi:type="dcterms:W3CDTF">2011-11-08T15:30:00Z</dcterms:modified>
  <cp:revision>1</cp:revision>
  <dc:subject/>
  <dc:title/>
</cp:coreProperties>
</file>